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7E658E"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423BDD"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5B29EE"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486C52"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3EA2CF"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4CCE6E"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FF55CD"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E5846D"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C74C4B"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A5F074"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E95776"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EB600C"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10E1DC"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FE84C6"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6AC5A4"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20DAC5"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C3B1C4"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AD8732"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7, Appendix</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B87450"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7, Appendix</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531D12" w:rsidR="006E5FE2"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7, Appendix</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C894CC" w:rsidR="006E5FE2"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734F8E"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7,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EEF6B0" w:rsidR="00930A31"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7,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9C77693" w14:textId="77777777" w:rsidR="009D48A0"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7, 8</w:t>
            </w:r>
          </w:p>
          <w:p w14:paraId="2BA7B4C0" w14:textId="74569237" w:rsidR="009D48A0"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Table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F9E7672" w14:textId="77777777" w:rsidR="00FB3483"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7897FD3B" w14:textId="010C08E5" w:rsidR="009D48A0"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9324C1" w:rsidR="00FB3483" w:rsidRPr="00930A31" w:rsidRDefault="009D48A0" w:rsidP="005979B8">
            <w:pPr>
              <w:pStyle w:val="Default"/>
              <w:spacing w:before="40" w:after="40"/>
              <w:rPr>
                <w:rFonts w:ascii="Arial" w:hAnsi="Arial" w:cs="Arial"/>
                <w:color w:val="auto"/>
                <w:sz w:val="18"/>
                <w:szCs w:val="18"/>
              </w:rPr>
            </w:pPr>
            <w:r>
              <w:rPr>
                <w:rFonts w:ascii="Arial" w:hAnsi="Arial" w:cs="Arial"/>
                <w:color w:val="auto"/>
                <w:sz w:val="18"/>
                <w:szCs w:val="18"/>
              </w:rPr>
              <w:t>Pages 8-12</w:t>
            </w:r>
          </w:p>
        </w:tc>
      </w:tr>
      <w:tr w:rsidR="009D48A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3EFBB8"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s 8-12</w:t>
            </w:r>
          </w:p>
        </w:tc>
      </w:tr>
      <w:tr w:rsidR="009D48A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D48A0" w:rsidRPr="00930A31" w:rsidRDefault="009D48A0" w:rsidP="009D48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ACE440A" w14:textId="77777777" w:rsidR="009D48A0"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s 8-12</w:t>
            </w:r>
          </w:p>
          <w:p w14:paraId="7C8F8A33" w14:textId="29ACB44D"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Figures 3-6</w:t>
            </w:r>
          </w:p>
        </w:tc>
      </w:tr>
      <w:tr w:rsidR="009D48A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D48A0" w:rsidRPr="00930A31" w:rsidRDefault="009D48A0" w:rsidP="009D48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AC478E"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s 8-12</w:t>
            </w:r>
          </w:p>
        </w:tc>
      </w:tr>
      <w:tr w:rsidR="009D48A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D48A0" w:rsidRPr="00930A31" w:rsidRDefault="009D48A0" w:rsidP="009D48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17E2E5"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9D48A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F5A145"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s 8-12</w:t>
            </w:r>
          </w:p>
        </w:tc>
      </w:tr>
      <w:tr w:rsidR="009D48A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013C52"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s 8-12</w:t>
            </w:r>
          </w:p>
        </w:tc>
      </w:tr>
      <w:tr w:rsidR="009D48A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D48A0" w:rsidRPr="00930A31" w:rsidRDefault="009D48A0" w:rsidP="009D48A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D48A0" w:rsidRPr="00930A31" w:rsidRDefault="009D48A0" w:rsidP="009D48A0">
            <w:pPr>
              <w:pStyle w:val="Default"/>
              <w:jc w:val="center"/>
              <w:rPr>
                <w:rFonts w:ascii="Arial" w:hAnsi="Arial" w:cs="Arial"/>
                <w:color w:val="auto"/>
                <w:sz w:val="18"/>
                <w:szCs w:val="18"/>
              </w:rPr>
            </w:pPr>
          </w:p>
        </w:tc>
      </w:tr>
      <w:tr w:rsidR="009D48A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24BA13"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9D48A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D48A0" w:rsidRPr="00930A31" w:rsidRDefault="009D48A0" w:rsidP="009D48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C42F70"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9D48A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D48A0" w:rsidRPr="00930A31" w:rsidRDefault="009D48A0" w:rsidP="009D48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5C9B28"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9D48A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D48A0" w:rsidRPr="00930A31" w:rsidRDefault="009D48A0" w:rsidP="009D48A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B8FB3C"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9D48A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D48A0" w:rsidRPr="00930A31" w:rsidRDefault="009D48A0" w:rsidP="009D48A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D48A0" w:rsidRPr="00930A31" w:rsidRDefault="009D48A0" w:rsidP="009D48A0">
            <w:pPr>
              <w:pStyle w:val="Default"/>
              <w:jc w:val="center"/>
              <w:rPr>
                <w:rFonts w:ascii="Arial" w:hAnsi="Arial" w:cs="Arial"/>
                <w:color w:val="auto"/>
                <w:sz w:val="18"/>
                <w:szCs w:val="18"/>
              </w:rPr>
            </w:pPr>
          </w:p>
        </w:tc>
      </w:tr>
      <w:tr w:rsidR="009D48A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22CCEC"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D48A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D48A0" w:rsidRPr="00930A31" w:rsidRDefault="009D48A0" w:rsidP="009D48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2BDE8B"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D48A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D48A0" w:rsidRPr="00930A31" w:rsidRDefault="009D48A0" w:rsidP="009D48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80E659" w:rsidR="009D48A0" w:rsidRPr="00930A31" w:rsidRDefault="009D48A0" w:rsidP="009D48A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D48A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D52C55"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D48A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3CE8EB"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D48A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D48A0" w:rsidRPr="00930A31" w:rsidRDefault="009D48A0" w:rsidP="009D48A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D48A0" w:rsidRPr="00930A31" w:rsidRDefault="009D48A0" w:rsidP="009D48A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C055D7" w:rsidR="009D48A0" w:rsidRPr="00930A31" w:rsidRDefault="009D48A0" w:rsidP="009D48A0">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808BC4" w14:textId="77777777" w:rsidR="008E6221" w:rsidRDefault="008E6221">
      <w:r>
        <w:separator/>
      </w:r>
    </w:p>
  </w:endnote>
  <w:endnote w:type="continuationSeparator" w:id="0">
    <w:p w14:paraId="5CAFAEF7" w14:textId="77777777" w:rsidR="008E6221" w:rsidRDefault="008E6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6032B7" w14:textId="77777777" w:rsidR="008E6221" w:rsidRDefault="008E6221">
      <w:r>
        <w:separator/>
      </w:r>
    </w:p>
  </w:footnote>
  <w:footnote w:type="continuationSeparator" w:id="0">
    <w:p w14:paraId="60989695" w14:textId="77777777" w:rsidR="008E6221" w:rsidRDefault="008E62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43BFACB" w:rsidR="00947707" w:rsidRPr="00930A31" w:rsidRDefault="008F12D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E433B0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495A"/>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8E6221"/>
    <w:rsid w:val="008F12D0"/>
    <w:rsid w:val="00930A31"/>
    <w:rsid w:val="00941A01"/>
    <w:rsid w:val="00947707"/>
    <w:rsid w:val="009827E5"/>
    <w:rsid w:val="009D48A0"/>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0FB61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5</Words>
  <Characters>645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loriani, Carmen (BIHAM)</cp:lastModifiedBy>
  <cp:revision>2</cp:revision>
  <cp:lastPrinted>2020-11-24T03:02:00Z</cp:lastPrinted>
  <dcterms:created xsi:type="dcterms:W3CDTF">2025-08-03T08:23:00Z</dcterms:created>
  <dcterms:modified xsi:type="dcterms:W3CDTF">2025-08-03T08:23:00Z</dcterms:modified>
</cp:coreProperties>
</file>